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66D" w:rsidRDefault="009C666D" w:rsidP="009C666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ppendix S1</w:t>
      </w:r>
    </w:p>
    <w:p w:rsidR="009C666D" w:rsidRDefault="009C666D" w:rsidP="009C666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666D">
        <w:rPr>
          <w:rFonts w:ascii="Times New Roman" w:hAnsi="Times New Roman" w:cs="Times New Roman"/>
          <w:sz w:val="24"/>
          <w:szCs w:val="24"/>
        </w:rPr>
        <w:t>Effects of climate warming on the performance of Gynaephora alpherakii (Lepidoptera: Lymantriidae) larvae in a Tibetan alpine meadow</w:t>
      </w:r>
    </w:p>
    <w:p w:rsidR="009C666D" w:rsidRDefault="009C666D" w:rsidP="009C666D">
      <w:pPr>
        <w:spacing w:line="360" w:lineRule="auto"/>
        <w:jc w:val="center"/>
        <w:rPr>
          <w:rFonts w:ascii="Times New Roman" w:hAnsi="Times New Roman"/>
        </w:rPr>
      </w:pPr>
      <w:r w:rsidRPr="00871FC2">
        <w:rPr>
          <w:rFonts w:ascii="Times New Roman" w:hAnsi="Times New Roman"/>
        </w:rPr>
        <w:t xml:space="preserve">Rui Cao, </w:t>
      </w:r>
      <w:r>
        <w:rPr>
          <w:rFonts w:ascii="Times New Roman" w:hAnsi="Times New Roman"/>
        </w:rPr>
        <w:t>Han Chen, Kezhi Zheng, Dajie Nong, Menglei Jiang, Ziyu Zhang,</w:t>
      </w:r>
      <w:r w:rsidRPr="00871FC2">
        <w:rPr>
          <w:rFonts w:ascii="Times New Roman" w:hAnsi="Times New Roman" w:hint="eastAsia"/>
        </w:rPr>
        <w:t>Xinwei Wu</w:t>
      </w:r>
      <w:r>
        <w:rPr>
          <w:rFonts w:ascii="Times New Roman" w:hAnsi="Times New Roman"/>
        </w:rPr>
        <w:t>, Peng Xie</w:t>
      </w:r>
    </w:p>
    <w:p w:rsidR="009C666D" w:rsidRPr="009C666D" w:rsidRDefault="009C666D" w:rsidP="009C666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B6565" w:rsidRPr="00A42BD1" w:rsidRDefault="00BB6565" w:rsidP="00C51DAE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40660B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Table </w:t>
      </w:r>
      <w:r w:rsidRPr="0040660B">
        <w:rPr>
          <w:rFonts w:ascii="Times New Roman" w:hAnsi="Times New Roman" w:cs="Times New Roman" w:hint="eastAsia"/>
          <w:b/>
          <w:color w:val="131413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>1</w:t>
      </w:r>
      <w:r w:rsidRPr="0040660B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  <w:r w:rsidRPr="00A42BD1">
        <w:rPr>
          <w:rFonts w:ascii="Times New Roman" w:hAnsi="Times New Roman" w:cs="Times New Roman"/>
          <w:color w:val="131413"/>
          <w:sz w:val="24"/>
          <w:szCs w:val="24"/>
        </w:rPr>
        <w:t xml:space="preserve"> Results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A42BD1">
        <w:rPr>
          <w:rFonts w:ascii="Times New Roman" w:hAnsi="Times New Roman" w:cs="Times New Roman"/>
          <w:color w:val="131413"/>
          <w:sz w:val="24"/>
          <w:szCs w:val="24"/>
        </w:rPr>
        <w:t xml:space="preserve">of 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>one</w:t>
      </w:r>
      <w:r w:rsidRPr="00A42BD1">
        <w:rPr>
          <w:rFonts w:ascii="Times New Roman" w:hAnsi="Times New Roman" w:cs="Times New Roman"/>
          <w:color w:val="131413"/>
          <w:sz w:val="24"/>
          <w:szCs w:val="24"/>
        </w:rPr>
        <w:t xml:space="preserve">-way ANOVAs showing the effect of 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>warming</w:t>
      </w:r>
      <w:r w:rsidRPr="00A42BD1">
        <w:rPr>
          <w:rFonts w:ascii="Times New Roman" w:hAnsi="Times New Roman" w:cs="Times New Roman"/>
          <w:color w:val="131413"/>
          <w:sz w:val="24"/>
          <w:szCs w:val="24"/>
        </w:rPr>
        <w:t xml:space="preserve"> on 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>fresh body mas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of 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>caterpillar</w:t>
      </w:r>
      <w:r>
        <w:rPr>
          <w:rFonts w:ascii="Times New Roman" w:hAnsi="Times New Roman" w:cs="Times New Roman"/>
          <w:color w:val="131413"/>
          <w:sz w:val="24"/>
          <w:szCs w:val="24"/>
        </w:rPr>
        <w:t>s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o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>n each monitoring date</w:t>
      </w:r>
      <w:r w:rsidR="00D3220C">
        <w:rPr>
          <w:rFonts w:ascii="Times New Roman" w:hAnsi="Times New Roman" w:cs="Times New Roman"/>
          <w:color w:val="131413"/>
          <w:sz w:val="24"/>
          <w:szCs w:val="24"/>
        </w:rPr>
        <w:t xml:space="preserve">, on cocoon volume and on </w:t>
      </w:r>
      <w:bookmarkStart w:id="1" w:name="OLE_LINK9"/>
      <w:bookmarkStart w:id="2" w:name="OLE_LINK10"/>
      <w:r w:rsidR="00FE677B">
        <w:rPr>
          <w:rFonts w:ascii="Times New Roman" w:hAnsi="Times New Roman" w:cs="Times New Roman"/>
          <w:color w:val="131413"/>
          <w:sz w:val="24"/>
          <w:szCs w:val="24"/>
        </w:rPr>
        <w:t>egg production per female moth</w:t>
      </w:r>
      <w:bookmarkEnd w:id="1"/>
      <w:bookmarkEnd w:id="2"/>
      <w:r w:rsidRPr="00A42BD1">
        <w:rPr>
          <w:rFonts w:ascii="Times New Roman" w:hAnsi="Times New Roman" w:cs="Times New Roman"/>
          <w:color w:val="131413"/>
          <w:sz w:val="24"/>
          <w:szCs w:val="24"/>
        </w:rPr>
        <w:t>.</w:t>
      </w:r>
      <w:r w:rsidRPr="00A654F4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Degree of freedom (DF), Sum of squares (SS), </w:t>
      </w:r>
      <w:r w:rsidRPr="00BB6565">
        <w:rPr>
          <w:rFonts w:ascii="Times New Roman" w:hAnsi="Times New Roman" w:cs="Times New Roman" w:hint="eastAsia"/>
          <w:i/>
          <w:color w:val="131413"/>
          <w:sz w:val="24"/>
          <w:szCs w:val="24"/>
        </w:rPr>
        <w:t>F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A42BD1">
        <w:rPr>
          <w:rFonts w:ascii="Times New Roman" w:hAnsi="Times New Roman" w:cs="Times New Roman"/>
          <w:color w:val="131413"/>
          <w:sz w:val="24"/>
          <w:szCs w:val="24"/>
        </w:rPr>
        <w:t xml:space="preserve">and </w:t>
      </w:r>
      <w:r w:rsidRPr="00A654F4">
        <w:rPr>
          <w:rFonts w:ascii="Times New Roman" w:hAnsi="Times New Roman" w:cs="Times New Roman"/>
          <w:i/>
          <w:color w:val="131413"/>
          <w:sz w:val="24"/>
          <w:szCs w:val="24"/>
        </w:rPr>
        <w:t>P</w:t>
      </w:r>
      <w:r w:rsidRPr="00A42BD1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are provided.</w:t>
      </w:r>
    </w:p>
    <w:tbl>
      <w:tblPr>
        <w:tblW w:w="82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538"/>
        <w:gridCol w:w="1356"/>
        <w:gridCol w:w="1162"/>
        <w:gridCol w:w="1116"/>
      </w:tblGrid>
      <w:tr w:rsidR="00FE677B" w:rsidRPr="00A64861" w:rsidTr="00F737D2">
        <w:trPr>
          <w:trHeight w:val="315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FE677B" w:rsidRPr="00A64861" w:rsidRDefault="00FE677B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77B" w:rsidRPr="00A64861" w:rsidRDefault="00FE677B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77B" w:rsidRPr="00A64861" w:rsidRDefault="00FE677B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77B" w:rsidRPr="00A64861" w:rsidRDefault="00FE677B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77B" w:rsidRPr="00A64861" w:rsidRDefault="00FE677B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77B" w:rsidRPr="00A64861" w:rsidRDefault="00FE677B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F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77B" w:rsidRPr="00A64861" w:rsidRDefault="00FE677B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resh body mass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/6/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538" w:type="dxa"/>
            <w:tcBorders>
              <w:top w:val="nil"/>
            </w:tcBorders>
            <w:shd w:val="clear" w:color="auto" w:fill="auto"/>
            <w:noWrap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noWrap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noWrap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6</w:t>
            </w: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538" w:type="dxa"/>
            <w:shd w:val="clear" w:color="auto" w:fill="auto"/>
            <w:noWrap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/6/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C51DA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02</w:t>
            </w:r>
            <w:r w:rsidRPr="00A6486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/6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F737D2">
            <w:pPr>
              <w:spacing w:line="360" w:lineRule="auto"/>
              <w:ind w:right="48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A64861">
            <w:pPr>
              <w:spacing w:line="360" w:lineRule="auto"/>
              <w:ind w:right="46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.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spacing w:line="360" w:lineRule="auto"/>
              <w:ind w:right="360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00</w:t>
            </w:r>
            <w:r w:rsidRPr="00A6486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</w:t>
            </w: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/7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C51DA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3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C51DA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.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003</w:t>
            </w: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5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/7/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C51DA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7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C51DA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.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00</w:t>
            </w:r>
            <w:r w:rsidRPr="00A6486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</w:t>
            </w:r>
          </w:p>
        </w:tc>
      </w:tr>
      <w:tr w:rsidR="00C87708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87708" w:rsidRPr="00A64861" w:rsidRDefault="00F737D2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2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87708" w:rsidRPr="00A64861" w:rsidRDefault="00C87708" w:rsidP="00C51D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37D2" w:rsidRPr="00A64861" w:rsidTr="00A64861">
        <w:trPr>
          <w:trHeight w:val="315"/>
          <w:jc w:val="center"/>
        </w:trPr>
        <w:tc>
          <w:tcPr>
            <w:tcW w:w="1701" w:type="dxa"/>
            <w:vMerge w:val="restart"/>
            <w:vAlign w:val="center"/>
          </w:tcPr>
          <w:p w:rsidR="00F737D2" w:rsidRPr="00A64861" w:rsidRDefault="00F737D2" w:rsidP="00C8770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coon volume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F737D2" w:rsidRPr="00A64861" w:rsidRDefault="00F737D2" w:rsidP="00F737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737D2" w:rsidRPr="00A64861" w:rsidRDefault="00F737D2" w:rsidP="00C8770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538" w:type="dxa"/>
            <w:shd w:val="clear" w:color="auto" w:fill="auto"/>
            <w:noWrap/>
            <w:vAlign w:val="bottom"/>
          </w:tcPr>
          <w:p w:rsidR="00F737D2" w:rsidRPr="00A64861" w:rsidRDefault="00F737D2" w:rsidP="00C8770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F737D2" w:rsidRPr="00A64861" w:rsidRDefault="00F737D2" w:rsidP="009410A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</w:t>
            </w:r>
            <w:r w:rsidR="009410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F737D2" w:rsidRPr="00A64861" w:rsidRDefault="00F737D2" w:rsidP="00C8770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F737D2" w:rsidRPr="00A64861" w:rsidRDefault="00F737D2" w:rsidP="00F737D2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0</w:t>
            </w:r>
            <w:r w:rsidRPr="00A6486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5</w:t>
            </w:r>
          </w:p>
        </w:tc>
      </w:tr>
      <w:tr w:rsidR="00F737D2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F737D2" w:rsidRPr="00A64861" w:rsidRDefault="00F737D2" w:rsidP="00C8770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</w:tcPr>
          <w:p w:rsidR="00F737D2" w:rsidRPr="00A64861" w:rsidRDefault="00F737D2" w:rsidP="00C8770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737D2" w:rsidRPr="00A64861" w:rsidRDefault="00F737D2" w:rsidP="00C8770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538" w:type="dxa"/>
            <w:shd w:val="clear" w:color="auto" w:fill="auto"/>
            <w:noWrap/>
            <w:vAlign w:val="bottom"/>
          </w:tcPr>
          <w:p w:rsidR="00F737D2" w:rsidRPr="00A64861" w:rsidRDefault="00F737D2" w:rsidP="00C8770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F737D2" w:rsidRPr="00A64861" w:rsidRDefault="00F737D2" w:rsidP="009410A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9410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F737D2" w:rsidRPr="00A64861" w:rsidRDefault="00F737D2" w:rsidP="00C8770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F737D2" w:rsidRPr="00A64861" w:rsidRDefault="00F737D2" w:rsidP="00C8770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37D2" w:rsidRPr="00A64861" w:rsidTr="00F737D2">
        <w:trPr>
          <w:trHeight w:val="315"/>
          <w:jc w:val="center"/>
        </w:trPr>
        <w:tc>
          <w:tcPr>
            <w:tcW w:w="1701" w:type="dxa"/>
            <w:vMerge w:val="restart"/>
          </w:tcPr>
          <w:p w:rsidR="00F737D2" w:rsidRPr="00A64861" w:rsidRDefault="00F737D2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g production per female moth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F737D2" w:rsidRPr="00A64861" w:rsidRDefault="00F737D2" w:rsidP="00F737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737D2" w:rsidRPr="00A64861" w:rsidRDefault="00F737D2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538" w:type="dxa"/>
            <w:shd w:val="clear" w:color="auto" w:fill="auto"/>
            <w:noWrap/>
            <w:vAlign w:val="bottom"/>
          </w:tcPr>
          <w:p w:rsidR="00F737D2" w:rsidRPr="00A64861" w:rsidRDefault="00F737D2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F737D2" w:rsidRPr="00A64861" w:rsidRDefault="00A64861" w:rsidP="00F737D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10</w:t>
            </w:r>
            <w:r w:rsidR="00F737D2"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F737D2" w:rsidRPr="00A64861" w:rsidRDefault="00A64861" w:rsidP="00F737D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F737D2" w:rsidRPr="00A64861" w:rsidRDefault="00F737D2" w:rsidP="00A64861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0</w:t>
            </w:r>
            <w:r w:rsidR="00A6486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2</w:t>
            </w:r>
          </w:p>
        </w:tc>
      </w:tr>
      <w:tr w:rsidR="00F737D2" w:rsidRPr="00A64861" w:rsidTr="00F737D2">
        <w:trPr>
          <w:trHeight w:val="315"/>
          <w:jc w:val="center"/>
        </w:trPr>
        <w:tc>
          <w:tcPr>
            <w:tcW w:w="1701" w:type="dxa"/>
            <w:vMerge/>
          </w:tcPr>
          <w:p w:rsidR="00F737D2" w:rsidRPr="00A64861" w:rsidRDefault="00F737D2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</w:tcPr>
          <w:p w:rsidR="00F737D2" w:rsidRPr="00A64861" w:rsidRDefault="00F737D2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737D2" w:rsidRPr="00A64861" w:rsidRDefault="00F737D2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538" w:type="dxa"/>
            <w:shd w:val="clear" w:color="auto" w:fill="auto"/>
            <w:noWrap/>
            <w:vAlign w:val="bottom"/>
          </w:tcPr>
          <w:p w:rsidR="00F737D2" w:rsidRPr="00A64861" w:rsidRDefault="00F737D2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F737D2" w:rsidRPr="00A64861" w:rsidRDefault="00A64861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</w:t>
            </w:r>
            <w:r w:rsidR="00F737D2" w:rsidRPr="00A6486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F737D2" w:rsidRPr="00A64861" w:rsidRDefault="00F737D2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F737D2" w:rsidRPr="00A64861" w:rsidRDefault="00F737D2" w:rsidP="00F737D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BB6565" w:rsidRDefault="00BB6565" w:rsidP="00A64861">
      <w:pPr>
        <w:spacing w:line="360" w:lineRule="auto"/>
        <w:jc w:val="left"/>
      </w:pPr>
      <w:r w:rsidRPr="004E18EB">
        <w:rPr>
          <w:rFonts w:ascii="Times New Roman" w:hAnsi="Times New Roman" w:cs="Times New Roman"/>
          <w:color w:val="131413"/>
          <w:sz w:val="24"/>
          <w:szCs w:val="24"/>
        </w:rPr>
        <w:t>Values considered significant if p&lt;0.05 (bolded in table)</w:t>
      </w:r>
    </w:p>
    <w:p w:rsidR="00BB6565" w:rsidRPr="003267C2" w:rsidRDefault="00BB6565" w:rsidP="00BB6565"/>
    <w:p w:rsidR="00C51DAE" w:rsidRDefault="00C51DAE" w:rsidP="003267C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51DAE" w:rsidSect="004066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267C2" w:rsidRPr="00BB6565" w:rsidRDefault="003267C2" w:rsidP="003267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267C2" w:rsidRPr="0077100A" w:rsidRDefault="003267C2" w:rsidP="00822833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40660B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Table </w:t>
      </w:r>
      <w:r w:rsidRPr="0040660B">
        <w:rPr>
          <w:rFonts w:ascii="Times New Roman" w:hAnsi="Times New Roman" w:cs="Times New Roman" w:hint="eastAsia"/>
          <w:b/>
          <w:color w:val="131413"/>
          <w:sz w:val="24"/>
          <w:szCs w:val="24"/>
        </w:rPr>
        <w:t>S2</w:t>
      </w:r>
      <w:r w:rsidRPr="0040660B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  <w:r w:rsidRPr="0077100A">
        <w:rPr>
          <w:rFonts w:ascii="Times New Roman" w:hAnsi="Times New Roman" w:cs="Times New Roman"/>
          <w:color w:val="131413"/>
          <w:sz w:val="24"/>
          <w:szCs w:val="24"/>
        </w:rPr>
        <w:t xml:space="preserve"> Results of generalized linear mixed model (with Poisson error) showing the</w:t>
      </w:r>
      <w:r w:rsidRPr="0077100A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77100A">
        <w:rPr>
          <w:rFonts w:ascii="Times New Roman" w:hAnsi="Times New Roman" w:cs="Times New Roman"/>
          <w:color w:val="131413"/>
          <w:sz w:val="24"/>
          <w:szCs w:val="24"/>
        </w:rPr>
        <w:t xml:space="preserve">differences in the number of feeding individuals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of </w:t>
      </w:r>
      <w:r w:rsidRPr="0077100A">
        <w:rPr>
          <w:rFonts w:ascii="Times New Roman" w:hAnsi="Times New Roman" w:cs="Times New Roman"/>
          <w:color w:val="131413"/>
          <w:sz w:val="24"/>
          <w:szCs w:val="24"/>
        </w:rPr>
        <w:t xml:space="preserve">caterpillars </w:t>
      </w:r>
      <w:r>
        <w:rPr>
          <w:rFonts w:ascii="Times New Roman" w:hAnsi="Times New Roman" w:cs="Times New Roman"/>
          <w:color w:val="131413"/>
          <w:sz w:val="24"/>
          <w:szCs w:val="24"/>
        </w:rPr>
        <w:t>i</w:t>
      </w:r>
      <w:r w:rsidRPr="0077100A">
        <w:rPr>
          <w:rFonts w:ascii="Times New Roman" w:hAnsi="Times New Roman" w:cs="Times New Roman"/>
          <w:color w:val="131413"/>
          <w:sz w:val="24"/>
          <w:szCs w:val="24"/>
        </w:rPr>
        <w:t>n each observation time.</w:t>
      </w:r>
      <w:r w:rsidRPr="00A654F4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77100A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Degree of freedom (DF), Z </w:t>
      </w:r>
      <w:r w:rsidRPr="0077100A">
        <w:rPr>
          <w:rFonts w:ascii="Times New Roman" w:hAnsi="Times New Roman" w:cs="Times New Roman"/>
          <w:color w:val="131413"/>
          <w:sz w:val="24"/>
          <w:szCs w:val="24"/>
        </w:rPr>
        <w:t xml:space="preserve">and </w:t>
      </w:r>
      <w:r w:rsidRPr="00A654F4">
        <w:rPr>
          <w:rFonts w:ascii="Times New Roman" w:hAnsi="Times New Roman" w:cs="Times New Roman"/>
          <w:i/>
          <w:color w:val="131413"/>
          <w:sz w:val="24"/>
          <w:szCs w:val="24"/>
        </w:rPr>
        <w:t>P</w:t>
      </w:r>
      <w:r w:rsidRPr="0077100A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are provided.</w:t>
      </w:r>
    </w:p>
    <w:tbl>
      <w:tblPr>
        <w:tblW w:w="61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222"/>
        <w:gridCol w:w="636"/>
        <w:gridCol w:w="636"/>
        <w:gridCol w:w="893"/>
        <w:gridCol w:w="222"/>
        <w:gridCol w:w="636"/>
        <w:gridCol w:w="636"/>
        <w:gridCol w:w="893"/>
      </w:tblGrid>
      <w:tr w:rsidR="00C35423" w:rsidRPr="00822833" w:rsidTr="00C35423">
        <w:trPr>
          <w:jc w:val="center"/>
        </w:trPr>
        <w:tc>
          <w:tcPr>
            <w:tcW w:w="13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35423" w:rsidRPr="00822833" w:rsidRDefault="00C35423" w:rsidP="00131A9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servation</w:t>
            </w:r>
          </w:p>
          <w:p w:rsidR="00C35423" w:rsidRPr="00822833" w:rsidRDefault="00C35423" w:rsidP="00131A9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C35423" w:rsidRPr="00822833" w:rsidRDefault="00C35423" w:rsidP="00131A9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C35423" w:rsidRPr="00822833" w:rsidRDefault="00C35423" w:rsidP="00131A9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rst monitoring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C35423" w:rsidRPr="00822833" w:rsidRDefault="00C35423" w:rsidP="00131A9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C35423" w:rsidRPr="00822833" w:rsidRDefault="00C35423" w:rsidP="00131A9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ond monitoring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1E60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:0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C35423" w:rsidRPr="00822833" w:rsidRDefault="00C35423" w:rsidP="001E60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vAlign w:val="bottom"/>
          </w:tcPr>
          <w:p w:rsidR="00C35423" w:rsidRPr="00822833" w:rsidRDefault="00C35423" w:rsidP="001E60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vAlign w:val="bottom"/>
          </w:tcPr>
          <w:p w:rsidR="00C35423" w:rsidRPr="00822833" w:rsidRDefault="00C35423" w:rsidP="001E60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bottom"/>
          </w:tcPr>
          <w:p w:rsidR="00C35423" w:rsidRPr="00822833" w:rsidRDefault="00C35423" w:rsidP="001E60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C35423" w:rsidRPr="00822833" w:rsidRDefault="00C35423" w:rsidP="001E60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vAlign w:val="bottom"/>
          </w:tcPr>
          <w:p w:rsidR="00C35423" w:rsidRPr="00822833" w:rsidRDefault="00C35423" w:rsidP="001E60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vAlign w:val="bottom"/>
          </w:tcPr>
          <w:p w:rsidR="00C35423" w:rsidRPr="00822833" w:rsidRDefault="00C35423" w:rsidP="001E60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bottom"/>
          </w:tcPr>
          <w:p w:rsidR="00C35423" w:rsidRPr="00822833" w:rsidRDefault="00C35423" w:rsidP="001E60A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: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621F0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: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: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3E0506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9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: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: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0.00</w:t>
            </w:r>
            <w:r w:rsidRPr="008228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: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</w:t>
            </w:r>
            <w:r w:rsidRPr="008228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10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: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: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:rsidR="00C35423" w:rsidRPr="00822833" w:rsidRDefault="00C35423" w:rsidP="00E0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35423" w:rsidRPr="00822833" w:rsidTr="00C35423">
        <w:trPr>
          <w:jc w:val="center"/>
        </w:trPr>
        <w:tc>
          <w:tcPr>
            <w:tcW w:w="13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35423" w:rsidRPr="00822833" w:rsidRDefault="00C35423" w:rsidP="008228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:rsidR="00C35423" w:rsidRPr="00822833" w:rsidRDefault="00C35423" w:rsidP="008228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</w:tcPr>
          <w:p w:rsidR="00C35423" w:rsidRPr="00822833" w:rsidRDefault="00C35423" w:rsidP="008228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vAlign w:val="bottom"/>
          </w:tcPr>
          <w:p w:rsidR="00C35423" w:rsidRPr="00822833" w:rsidRDefault="00C35423" w:rsidP="008228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93" w:type="dxa"/>
            <w:tcBorders>
              <w:top w:val="nil"/>
              <w:bottom w:val="single" w:sz="12" w:space="0" w:color="auto"/>
            </w:tcBorders>
            <w:vAlign w:val="bottom"/>
          </w:tcPr>
          <w:p w:rsidR="00C35423" w:rsidRPr="00822833" w:rsidRDefault="00C35423" w:rsidP="008228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:rsidR="00C35423" w:rsidRPr="00822833" w:rsidRDefault="00C35423" w:rsidP="008228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</w:tcPr>
          <w:p w:rsidR="00C35423" w:rsidRPr="00822833" w:rsidRDefault="00C35423" w:rsidP="008228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0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vAlign w:val="bottom"/>
          </w:tcPr>
          <w:p w:rsidR="00C35423" w:rsidRPr="00822833" w:rsidRDefault="00C35423" w:rsidP="008228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93" w:type="dxa"/>
            <w:tcBorders>
              <w:top w:val="nil"/>
              <w:bottom w:val="single" w:sz="12" w:space="0" w:color="auto"/>
            </w:tcBorders>
            <w:vAlign w:val="bottom"/>
          </w:tcPr>
          <w:p w:rsidR="00C35423" w:rsidRPr="00822833" w:rsidRDefault="00C35423" w:rsidP="0082283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</w:tbl>
    <w:p w:rsidR="003267C2" w:rsidRDefault="003267C2" w:rsidP="003267C2">
      <w:pPr>
        <w:spacing w:line="480" w:lineRule="auto"/>
      </w:pPr>
      <w:r w:rsidRPr="004E18EB">
        <w:rPr>
          <w:rFonts w:ascii="Times New Roman" w:hAnsi="Times New Roman" w:cs="Times New Roman"/>
          <w:color w:val="131413"/>
          <w:sz w:val="24"/>
          <w:szCs w:val="24"/>
        </w:rPr>
        <w:t>Values considered significant if p&lt;0.05 (bolded in table)</w:t>
      </w:r>
    </w:p>
    <w:p w:rsidR="00DE3A48" w:rsidRDefault="00DB4A8A" w:rsidP="003267C2">
      <w:pPr>
        <w:spacing w:line="480" w:lineRule="auto"/>
      </w:pPr>
      <w:r w:rsidRPr="0040660B"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 xml:space="preserve">Table </w:t>
      </w:r>
      <w:r w:rsidRPr="0040660B">
        <w:rPr>
          <w:rFonts w:ascii="Times New Roman" w:hAnsi="Times New Roman" w:cs="Times New Roman" w:hint="eastAsia"/>
          <w:b/>
          <w:color w:val="131413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>3</w:t>
      </w:r>
      <w:r w:rsidRPr="0040660B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  <w:r w:rsidRPr="0077100A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bookmarkStart w:id="3" w:name="OLE_LINK13"/>
      <w:bookmarkStart w:id="4" w:name="OLE_LINK14"/>
      <w:r w:rsidRPr="00DB4A8A">
        <w:rPr>
          <w:rFonts w:ascii="Times New Roman" w:hAnsi="Times New Roman" w:cs="Times New Roman"/>
          <w:color w:val="131413"/>
          <w:sz w:val="24"/>
          <w:szCs w:val="24"/>
        </w:rPr>
        <w:t>Results</w:t>
      </w:r>
      <w:r w:rsidRPr="00DB4A8A">
        <w:rPr>
          <w:rFonts w:ascii="Times New Roman" w:hAnsi="Times New Roman" w:cs="Times New Roman"/>
        </w:rPr>
        <w:t xml:space="preserve"> of </w:t>
      </w:r>
      <w:r w:rsidRPr="00DB4A8A">
        <w:rPr>
          <w:rFonts w:ascii="Times New Roman" w:eastAsia="宋体" w:hAnsi="Times New Roman" w:cs="Times New Roman"/>
          <w:kern w:val="0"/>
          <w:sz w:val="24"/>
          <w:szCs w:val="24"/>
        </w:rPr>
        <w:t>stepwise regression analysis</w:t>
      </w:r>
      <w:bookmarkEnd w:id="3"/>
      <w:bookmarkEnd w:id="4"/>
      <w:r w:rsidR="00DE3A48">
        <w:fldChar w:fldCharType="begin"/>
      </w:r>
      <w:r w:rsidR="00DE3A48">
        <w:instrText xml:space="preserve"> </w:instrText>
      </w:r>
      <w:r w:rsidR="00DE3A48">
        <w:rPr>
          <w:rFonts w:hint="eastAsia"/>
        </w:rPr>
        <w:instrText>LINK Excel.Sheet.12 "E:\\BaiduSyncdisk\\202122</w:instrText>
      </w:r>
      <w:r w:rsidR="00DE3A48">
        <w:rPr>
          <w:rFonts w:hint="eastAsia"/>
        </w:rPr>
        <w:instrText>年计划</w:instrText>
      </w:r>
      <w:r w:rsidR="00DE3A48">
        <w:rPr>
          <w:rFonts w:hint="eastAsia"/>
        </w:rPr>
        <w:instrText>\\</w:instrText>
      </w:r>
      <w:r w:rsidR="00DE3A48">
        <w:rPr>
          <w:rFonts w:hint="eastAsia"/>
        </w:rPr>
        <w:instrText>毛虫实验数据</w:instrText>
      </w:r>
      <w:r w:rsidR="00DE3A48">
        <w:rPr>
          <w:rFonts w:hint="eastAsia"/>
        </w:rPr>
        <w:instrText>\\manuscript-bodysize\\</w:instrText>
      </w:r>
      <w:r w:rsidR="00DE3A48">
        <w:rPr>
          <w:rFonts w:hint="eastAsia"/>
        </w:rPr>
        <w:instrText>逐步回归</w:instrText>
      </w:r>
      <w:r w:rsidR="00DE3A48">
        <w:rPr>
          <w:rFonts w:hint="eastAsia"/>
        </w:rPr>
        <w:instrText>\\</w:instrText>
      </w:r>
      <w:r w:rsidR="00DE3A48">
        <w:rPr>
          <w:rFonts w:hint="eastAsia"/>
        </w:rPr>
        <w:instrText>逐步回归</w:instrText>
      </w:r>
      <w:r w:rsidR="00DE3A48">
        <w:rPr>
          <w:rFonts w:hint="eastAsia"/>
        </w:rPr>
        <w:instrText>10(1).xlsx" "</w:instrText>
      </w:r>
      <w:r w:rsidR="00DE3A48">
        <w:rPr>
          <w:rFonts w:hint="eastAsia"/>
        </w:rPr>
        <w:instrText>逐步回归分析结果</w:instrText>
      </w:r>
      <w:r w:rsidR="00DE3A48">
        <w:rPr>
          <w:rFonts w:hint="eastAsia"/>
        </w:rPr>
        <w:instrText>!R1C1:R13C8" \a \f 4 \h</w:instrText>
      </w:r>
      <w:r w:rsidR="00DE3A48">
        <w:instrText xml:space="preserve">  \* MERGEFORMAT </w:instrText>
      </w:r>
      <w:r w:rsidR="00DE3A48">
        <w:fldChar w:fldCharType="separate"/>
      </w:r>
    </w:p>
    <w:tbl>
      <w:tblPr>
        <w:tblW w:w="11960" w:type="dxa"/>
        <w:tblLook w:val="04A0" w:firstRow="1" w:lastRow="0" w:firstColumn="1" w:lastColumn="0" w:noHBand="0" w:noVBand="1"/>
      </w:tblPr>
      <w:tblGrid>
        <w:gridCol w:w="2543"/>
        <w:gridCol w:w="1026"/>
        <w:gridCol w:w="1563"/>
        <w:gridCol w:w="1942"/>
        <w:gridCol w:w="1090"/>
        <w:gridCol w:w="1279"/>
        <w:gridCol w:w="954"/>
        <w:gridCol w:w="1563"/>
      </w:tblGrid>
      <w:tr w:rsidR="00DE3A48" w:rsidRPr="00DE3A48" w:rsidTr="00DE3A48">
        <w:trPr>
          <w:trHeight w:val="300"/>
        </w:trPr>
        <w:tc>
          <w:tcPr>
            <w:tcW w:w="11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sults of stepwise regression analysis </w:t>
            </w: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102)</w:t>
            </w:r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DE3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8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normalized coefficient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dardization coefficient</w:t>
            </w:r>
          </w:p>
        </w:tc>
        <w:tc>
          <w:tcPr>
            <w:tcW w:w="10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</w:t>
            </w:r>
          </w:p>
        </w:tc>
        <w:tc>
          <w:tcPr>
            <w:tcW w:w="127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</w:t>
            </w:r>
          </w:p>
        </w:tc>
        <w:tc>
          <w:tcPr>
            <w:tcW w:w="25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inearity diagnostics</w:t>
            </w:r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E3A48" w:rsidRPr="00DE3A48" w:rsidRDefault="00DE3A48" w:rsidP="00DE3A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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</w:t>
            </w: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</w:t>
            </w:r>
          </w:p>
        </w:tc>
        <w:tc>
          <w:tcPr>
            <w:tcW w:w="19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OLE_LINK3"/>
            <w:bookmarkStart w:id="6" w:name="OLE_LINK4"/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</w:t>
            </w:r>
            <w:bookmarkEnd w:id="5"/>
            <w:bookmarkEnd w:id="6"/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</w:t>
            </w:r>
          </w:p>
        </w:tc>
        <w:tc>
          <w:tcPr>
            <w:tcW w:w="10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F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leranc</w:t>
            </w:r>
            <w:r w:rsidR="00B45DB2"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</w:t>
            </w:r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DE3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DE3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crement mas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9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9.1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855BC5" w:rsidP="000A5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7" w:name="OLE_LINK11"/>
            <w:bookmarkStart w:id="8" w:name="OLE_LINK12"/>
            <w:r w:rsidRPr="00865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&lt;0.001</w:t>
            </w:r>
            <w:bookmarkEnd w:id="7"/>
            <w:bookmarkEnd w:id="8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DE3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petit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855BC5" w:rsidP="000A5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DE3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piration rat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7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855BC5" w:rsidP="000A5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9</w:t>
            </w:r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DE3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</w:t>
            </w:r>
          </w:p>
        </w:tc>
        <w:tc>
          <w:tcPr>
            <w:tcW w:w="9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2</w:t>
            </w:r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DE3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 R</w:t>
            </w: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</w:t>
            </w:r>
          </w:p>
        </w:tc>
        <w:tc>
          <w:tcPr>
            <w:tcW w:w="9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8</w:t>
            </w:r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DE3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</w:t>
            </w:r>
          </w:p>
        </w:tc>
        <w:tc>
          <w:tcPr>
            <w:tcW w:w="9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9" w:name="OLE_LINK1"/>
            <w:bookmarkStart w:id="10" w:name="OLE_LINK2"/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 (3,98)=203.672,p</w:t>
            </w:r>
            <w:r w:rsidR="00855BC5" w:rsidRPr="00865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&lt;0.001</w:t>
            </w:r>
            <w:bookmarkEnd w:id="9"/>
            <w:bookmarkEnd w:id="10"/>
          </w:p>
        </w:tc>
      </w:tr>
      <w:tr w:rsidR="00DE3A48" w:rsidRPr="00DE3A48" w:rsidTr="00DE3A48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DE3A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W</w:t>
            </w:r>
          </w:p>
        </w:tc>
        <w:tc>
          <w:tcPr>
            <w:tcW w:w="9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1</w:t>
            </w:r>
          </w:p>
        </w:tc>
      </w:tr>
      <w:tr w:rsidR="00DE3A48" w:rsidRPr="00DE3A48" w:rsidTr="00DE3A48">
        <w:trPr>
          <w:trHeight w:val="300"/>
        </w:trPr>
        <w:tc>
          <w:tcPr>
            <w:tcW w:w="1196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3A48" w:rsidRPr="00DE3A48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pendent variable</w:t>
            </w: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：</w:t>
            </w:r>
            <w:r w:rsidRPr="00DE3A4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nge of caterpillar weight</w:t>
            </w:r>
          </w:p>
        </w:tc>
      </w:tr>
      <w:tr w:rsidR="00DE3A48" w:rsidRPr="00DE3A48" w:rsidTr="00DE3A48">
        <w:trPr>
          <w:trHeight w:val="300"/>
        </w:trPr>
        <w:tc>
          <w:tcPr>
            <w:tcW w:w="11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BC5" w:rsidRPr="00865D33" w:rsidRDefault="00855BC5" w:rsidP="000A51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65D3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Values considered significant if p&lt;0.05 (bolded in table)</w:t>
            </w:r>
          </w:p>
          <w:p w:rsidR="00DE3A48" w:rsidRPr="00303D2D" w:rsidRDefault="00DE3A48" w:rsidP="000A5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03D2D" w:rsidRDefault="00DE3A48" w:rsidP="003267C2">
      <w:pPr>
        <w:spacing w:line="480" w:lineRule="auto"/>
        <w:sectPr w:rsidR="00303D2D" w:rsidSect="00131A9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fldChar w:fldCharType="end"/>
      </w:r>
    </w:p>
    <w:p w:rsidR="00303D2D" w:rsidRDefault="00303D2D" w:rsidP="00B62E25">
      <w:pPr>
        <w:pStyle w:val="a6"/>
        <w:jc w:val="center"/>
        <w:rPr>
          <w:rStyle w:val="a7"/>
          <w:rFonts w:ascii="Times New Roman" w:hAnsi="Times New Roman" w:cs="Times New Roman"/>
        </w:rPr>
      </w:pPr>
      <w:r>
        <w:rPr>
          <w:rStyle w:val="a7"/>
          <w:rFonts w:ascii="Times New Roman" w:hAnsi="Times New Roman" w:cs="Times New Roman"/>
        </w:rPr>
        <w:lastRenderedPageBreak/>
        <w:t>Gynaephora</w:t>
      </w:r>
      <w:r w:rsidRPr="00DB3922">
        <w:rPr>
          <w:rStyle w:val="a7"/>
          <w:rFonts w:ascii="Times New Roman" w:hAnsi="Times New Roman" w:cs="Times New Roman"/>
        </w:rPr>
        <w:t xml:space="preserve"> </w:t>
      </w:r>
      <w:r w:rsidR="00600BEE" w:rsidRPr="00600BEE">
        <w:rPr>
          <w:rStyle w:val="a7"/>
          <w:rFonts w:ascii="Times New Roman" w:hAnsi="Times New Roman" w:cs="Times New Roman"/>
        </w:rPr>
        <w:t xml:space="preserve">genus </w:t>
      </w:r>
      <w:r w:rsidRPr="00DB3922">
        <w:rPr>
          <w:rStyle w:val="a7"/>
          <w:rFonts w:ascii="Times New Roman" w:hAnsi="Times New Roman" w:cs="Times New Roman"/>
        </w:rPr>
        <w:t>Identification Key (Based on Male Genitalia)</w:t>
      </w:r>
    </w:p>
    <w:p w:rsidR="007D6724" w:rsidRPr="00DB3922" w:rsidRDefault="007D6724" w:rsidP="00B62E25">
      <w:pPr>
        <w:pStyle w:val="a6"/>
        <w:jc w:val="center"/>
        <w:rPr>
          <w:rFonts w:ascii="Times New Roman" w:hAnsi="Times New Roman" w:cs="Times New Roman"/>
        </w:rPr>
      </w:pPr>
      <w:r w:rsidRPr="007D6724">
        <w:rPr>
          <w:rFonts w:ascii="Times New Roman" w:hAnsi="Times New Roman" w:cs="Times New Roman"/>
        </w:rPr>
        <w:t>Cited from Zhou</w:t>
      </w:r>
      <w:r>
        <w:rPr>
          <w:rFonts w:ascii="Times New Roman" w:hAnsi="Times New Roman" w:cs="Times New Roman"/>
        </w:rPr>
        <w:t xml:space="preserve"> </w:t>
      </w:r>
      <w:r w:rsidRPr="007D6724">
        <w:rPr>
          <w:rFonts w:ascii="Times New Roman" w:hAnsi="Times New Roman" w:cs="Times New Roman"/>
        </w:rPr>
        <w:t>&amp; Yin (</w:t>
      </w:r>
      <w:r>
        <w:rPr>
          <w:rFonts w:ascii="Times New Roman" w:hAnsi="Times New Roman" w:cs="Times New Roman"/>
        </w:rPr>
        <w:t>1979</w:t>
      </w:r>
      <w:r w:rsidRPr="007D6724">
        <w:rPr>
          <w:rFonts w:ascii="Times New Roman" w:hAnsi="Times New Roman" w:cs="Times New Roman"/>
        </w:rPr>
        <w:t>)</w:t>
      </w:r>
    </w:p>
    <w:p w:rsidR="00303D2D" w:rsidRPr="00DB3922" w:rsidRDefault="00303D2D" w:rsidP="007D6724">
      <w:pPr>
        <w:pStyle w:val="a6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DB3922">
        <w:rPr>
          <w:rFonts w:ascii="Times New Roman" w:hAnsi="Times New Roman" w:cs="Times New Roman"/>
        </w:rPr>
        <w:t xml:space="preserve">The length of the clasping organ is 1.5 times its height, slightly rectangular, with the dorsal and ventral edges parallel and curved upwards, and the tip pointed... </w:t>
      </w:r>
      <w:r w:rsidRPr="00DB3922">
        <w:rPr>
          <w:rStyle w:val="a7"/>
          <w:rFonts w:ascii="Times New Roman" w:hAnsi="Times New Roman" w:cs="Times New Roman"/>
          <w:i/>
        </w:rPr>
        <w:t>Gynaephora alpherakii</w:t>
      </w:r>
      <w:r w:rsidRPr="00DB3922">
        <w:rPr>
          <w:rFonts w:ascii="Times New Roman" w:hAnsi="Times New Roman" w:cs="Times New Roman"/>
        </w:rPr>
        <w:br/>
        <w:t>1'. The length of the clasping organ is not more than its height, not rectangular, with the dorsal and ventral edges not curved upwards, and the tip not pointed... 2</w:t>
      </w:r>
    </w:p>
    <w:p w:rsidR="00303D2D" w:rsidRPr="00DB3922" w:rsidRDefault="00303D2D" w:rsidP="007D6724">
      <w:pPr>
        <w:pStyle w:val="a6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DB3922">
        <w:rPr>
          <w:rFonts w:ascii="Times New Roman" w:hAnsi="Times New Roman" w:cs="Times New Roman"/>
        </w:rPr>
        <w:t>The clasping organ is slightly square, with the dorsal and ventral edges of similar length... 3</w:t>
      </w:r>
      <w:r w:rsidRPr="00DB3922">
        <w:rPr>
          <w:rFonts w:ascii="Times New Roman" w:hAnsi="Times New Roman" w:cs="Times New Roman"/>
        </w:rPr>
        <w:br/>
        <w:t>2'. The clasping organ is slightly trapezoidal, with the dorsal edge significantly longer than the ventral edge... 4</w:t>
      </w:r>
    </w:p>
    <w:p w:rsidR="00303D2D" w:rsidRPr="00DB3922" w:rsidRDefault="00303D2D" w:rsidP="007D6724">
      <w:pPr>
        <w:pStyle w:val="a6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DB3922">
        <w:rPr>
          <w:rFonts w:ascii="Times New Roman" w:hAnsi="Times New Roman" w:cs="Times New Roman"/>
        </w:rPr>
        <w:t xml:space="preserve">The clasping organ is rhomboid, with a blunt projection at the tip; the penis is U-shaped, with the basal and distal halves of equal length... </w:t>
      </w:r>
      <w:r w:rsidRPr="00DB3922">
        <w:rPr>
          <w:rFonts w:ascii="Times New Roman" w:hAnsi="Times New Roman" w:cs="Times New Roman"/>
          <w:b/>
          <w:i/>
        </w:rPr>
        <w:t>G.</w:t>
      </w:r>
      <w:r w:rsidRPr="00DB3922">
        <w:rPr>
          <w:rFonts w:ascii="Times New Roman" w:hAnsi="Times New Roman" w:cs="Times New Roman"/>
          <w:i/>
        </w:rPr>
        <w:t xml:space="preserve"> </w:t>
      </w:r>
      <w:r w:rsidRPr="00DB3922">
        <w:rPr>
          <w:rStyle w:val="a7"/>
          <w:rFonts w:ascii="Times New Roman" w:hAnsi="Times New Roman" w:cs="Times New Roman"/>
          <w:i/>
        </w:rPr>
        <w:t>qinghaiensis</w:t>
      </w:r>
      <w:r w:rsidRPr="00DB3922">
        <w:rPr>
          <w:rStyle w:val="a7"/>
          <w:rFonts w:ascii="Times New Roman" w:hAnsi="Times New Roman" w:cs="Times New Roman"/>
        </w:rPr>
        <w:t xml:space="preserve"> </w:t>
      </w:r>
      <w:r w:rsidRPr="00DB3922">
        <w:rPr>
          <w:rFonts w:ascii="Times New Roman" w:hAnsi="Times New Roman" w:cs="Times New Roman"/>
        </w:rPr>
        <w:br/>
        <w:t xml:space="preserve">3'. The clasping organ is round or square, with no projection at the tip; the penis has a slight curve, with the distal half longer than the basal half... </w:t>
      </w:r>
      <w:r w:rsidRPr="00DB3922">
        <w:rPr>
          <w:rFonts w:ascii="Times New Roman" w:hAnsi="Times New Roman" w:cs="Times New Roman"/>
          <w:b/>
          <w:i/>
        </w:rPr>
        <w:t>G.</w:t>
      </w:r>
      <w:r w:rsidRPr="00DB3922">
        <w:rPr>
          <w:rFonts w:ascii="Times New Roman" w:hAnsi="Times New Roman" w:cs="Times New Roman"/>
          <w:i/>
        </w:rPr>
        <w:t xml:space="preserve"> </w:t>
      </w:r>
      <w:r>
        <w:rPr>
          <w:rStyle w:val="a7"/>
          <w:rFonts w:ascii="Times New Roman" w:hAnsi="Times New Roman" w:cs="Times New Roman"/>
          <w:i/>
        </w:rPr>
        <w:t>minora</w:t>
      </w:r>
    </w:p>
    <w:p w:rsidR="00303D2D" w:rsidRPr="00DB3922" w:rsidRDefault="00303D2D" w:rsidP="007D6724">
      <w:pPr>
        <w:pStyle w:val="a6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DB3922">
        <w:rPr>
          <w:rFonts w:ascii="Times New Roman" w:hAnsi="Times New Roman" w:cs="Times New Roman"/>
        </w:rPr>
        <w:t xml:space="preserve">The clasping organ has equal length and height, with the tip bluntly protruding backwards, and the penis straight... </w:t>
      </w:r>
      <w:r w:rsidRPr="00DB0024">
        <w:rPr>
          <w:rFonts w:ascii="Times New Roman" w:hAnsi="Times New Roman" w:cs="Times New Roman"/>
          <w:b/>
          <w:i/>
        </w:rPr>
        <w:t>G.</w:t>
      </w:r>
      <w:r w:rsidRPr="00DB0024">
        <w:rPr>
          <w:rFonts w:ascii="Times New Roman" w:hAnsi="Times New Roman" w:cs="Times New Roman"/>
          <w:i/>
        </w:rPr>
        <w:t xml:space="preserve"> </w:t>
      </w:r>
      <w:r w:rsidRPr="00DB0024">
        <w:rPr>
          <w:rStyle w:val="a7"/>
          <w:rFonts w:ascii="Times New Roman" w:hAnsi="Times New Roman" w:cs="Times New Roman"/>
          <w:i/>
        </w:rPr>
        <w:t>rouergensis</w:t>
      </w:r>
      <w:r w:rsidRPr="00DB3922">
        <w:rPr>
          <w:rFonts w:ascii="Times New Roman" w:hAnsi="Times New Roman" w:cs="Times New Roman"/>
        </w:rPr>
        <w:br/>
        <w:t xml:space="preserve">4'. The clasping organ is shorter than its height, with a rounded blunt tip, and the penis is curved... </w:t>
      </w:r>
      <w:r w:rsidRPr="00DB0024">
        <w:rPr>
          <w:rFonts w:ascii="Times New Roman" w:hAnsi="Times New Roman" w:cs="Times New Roman"/>
          <w:b/>
          <w:i/>
        </w:rPr>
        <w:t>G.</w:t>
      </w:r>
      <w:r w:rsidRPr="00DB0024">
        <w:rPr>
          <w:rFonts w:ascii="Times New Roman" w:hAnsi="Times New Roman" w:cs="Times New Roman"/>
          <w:i/>
        </w:rPr>
        <w:t xml:space="preserve"> </w:t>
      </w:r>
      <w:r>
        <w:rPr>
          <w:rStyle w:val="a7"/>
          <w:rFonts w:ascii="Times New Roman" w:hAnsi="Times New Roman" w:cs="Times New Roman"/>
          <w:i/>
        </w:rPr>
        <w:t>aureate</w:t>
      </w:r>
    </w:p>
    <w:p w:rsidR="00DE3A48" w:rsidRPr="00822833" w:rsidRDefault="007D6724" w:rsidP="003267C2">
      <w:pPr>
        <w:spacing w:line="480" w:lineRule="auto"/>
      </w:pPr>
      <w:r w:rsidRPr="003A5D9E">
        <w:rPr>
          <w:rFonts w:ascii="Times New Roman" w:hAnsi="Times New Roman" w:cs="Times New Roman" w:hint="eastAsia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hou, Y.,</w:t>
      </w:r>
      <w:r w:rsidRPr="003A5D9E">
        <w:rPr>
          <w:rFonts w:ascii="Times New Roman" w:hAnsi="Times New Roman" w:cs="Times New Roman" w:hint="eastAsia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 xml:space="preserve">Yin, 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 w:rsidRPr="003A5D9E">
        <w:rPr>
          <w:rFonts w:ascii="Times New Roman" w:hAnsi="Times New Roman" w:cs="Times New Roman" w:hint="eastAsia"/>
          <w:sz w:val="24"/>
          <w:szCs w:val="24"/>
        </w:rPr>
        <w:t xml:space="preserve">. (1979). </w:t>
      </w:r>
      <w:r>
        <w:rPr>
          <w:rFonts w:ascii="Times New Roman" w:hAnsi="Times New Roman" w:cs="Times New Roman"/>
          <w:sz w:val="24"/>
          <w:szCs w:val="24"/>
        </w:rPr>
        <w:t>A taxonomic study on the steppe caterpillars (Lepidoptera: Lymantriidae)</w:t>
      </w:r>
      <w:r w:rsidRPr="003A5D9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A5D9E">
        <w:rPr>
          <w:rFonts w:ascii="Times New Roman" w:hAnsi="Times New Roman" w:cs="Times New Roman"/>
          <w:i/>
          <w:sz w:val="24"/>
          <w:szCs w:val="24"/>
        </w:rPr>
        <w:t>Entomotaxonomia</w:t>
      </w:r>
      <w:r w:rsidRPr="003A5D9E">
        <w:rPr>
          <w:rFonts w:ascii="Times New Roman" w:hAnsi="Times New Roman" w:cs="Times New Roman" w:hint="eastAsia"/>
          <w:sz w:val="24"/>
          <w:szCs w:val="24"/>
        </w:rPr>
        <w:t>, 1(1), 23-28.</w:t>
      </w:r>
    </w:p>
    <w:sectPr w:rsidR="00DE3A48" w:rsidRPr="00822833" w:rsidSect="00303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0A4" w:rsidRDefault="007610A4" w:rsidP="003267C2">
      <w:r>
        <w:separator/>
      </w:r>
    </w:p>
  </w:endnote>
  <w:endnote w:type="continuationSeparator" w:id="0">
    <w:p w:rsidR="007610A4" w:rsidRDefault="007610A4" w:rsidP="00326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0A4" w:rsidRDefault="007610A4" w:rsidP="003267C2">
      <w:r>
        <w:separator/>
      </w:r>
    </w:p>
  </w:footnote>
  <w:footnote w:type="continuationSeparator" w:id="0">
    <w:p w:rsidR="007610A4" w:rsidRDefault="007610A4" w:rsidP="003267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A1501C"/>
    <w:multiLevelType w:val="multilevel"/>
    <w:tmpl w:val="FDCE8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D37"/>
    <w:rsid w:val="000438FD"/>
    <w:rsid w:val="000A51B4"/>
    <w:rsid w:val="000B3239"/>
    <w:rsid w:val="00131A91"/>
    <w:rsid w:val="001B5445"/>
    <w:rsid w:val="001B5C73"/>
    <w:rsid w:val="001B7D6E"/>
    <w:rsid w:val="001E60AE"/>
    <w:rsid w:val="002F42BC"/>
    <w:rsid w:val="00303D2D"/>
    <w:rsid w:val="003267C2"/>
    <w:rsid w:val="003E0506"/>
    <w:rsid w:val="0040660B"/>
    <w:rsid w:val="00463D27"/>
    <w:rsid w:val="00491A03"/>
    <w:rsid w:val="004B12E4"/>
    <w:rsid w:val="004B1853"/>
    <w:rsid w:val="004C1828"/>
    <w:rsid w:val="00560508"/>
    <w:rsid w:val="00576A04"/>
    <w:rsid w:val="005B074A"/>
    <w:rsid w:val="005F1008"/>
    <w:rsid w:val="00600BEE"/>
    <w:rsid w:val="00621F07"/>
    <w:rsid w:val="00676A10"/>
    <w:rsid w:val="00680D37"/>
    <w:rsid w:val="006A7F1C"/>
    <w:rsid w:val="006C69B3"/>
    <w:rsid w:val="00710595"/>
    <w:rsid w:val="007610A4"/>
    <w:rsid w:val="007A6A9E"/>
    <w:rsid w:val="007D6724"/>
    <w:rsid w:val="00822833"/>
    <w:rsid w:val="00855BC5"/>
    <w:rsid w:val="00865D33"/>
    <w:rsid w:val="008B3B67"/>
    <w:rsid w:val="009410A9"/>
    <w:rsid w:val="00990CDE"/>
    <w:rsid w:val="00992323"/>
    <w:rsid w:val="00993F6B"/>
    <w:rsid w:val="009C666D"/>
    <w:rsid w:val="009E2B48"/>
    <w:rsid w:val="00A64861"/>
    <w:rsid w:val="00A77321"/>
    <w:rsid w:val="00B45DB2"/>
    <w:rsid w:val="00B56EC4"/>
    <w:rsid w:val="00B62E25"/>
    <w:rsid w:val="00BB6565"/>
    <w:rsid w:val="00BD3AD3"/>
    <w:rsid w:val="00C03C79"/>
    <w:rsid w:val="00C35423"/>
    <w:rsid w:val="00C51DAE"/>
    <w:rsid w:val="00C70E74"/>
    <w:rsid w:val="00C87708"/>
    <w:rsid w:val="00D3220C"/>
    <w:rsid w:val="00D56CDB"/>
    <w:rsid w:val="00DB4A8A"/>
    <w:rsid w:val="00DE3A48"/>
    <w:rsid w:val="00E028B9"/>
    <w:rsid w:val="00E77B4F"/>
    <w:rsid w:val="00F737D2"/>
    <w:rsid w:val="00F91704"/>
    <w:rsid w:val="00F93F2E"/>
    <w:rsid w:val="00FB2FDB"/>
    <w:rsid w:val="00FE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A50A5A-BCB7-43A8-8BB1-E3F7E49D3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6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6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67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6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67C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267C2"/>
  </w:style>
  <w:style w:type="paragraph" w:styleId="a6">
    <w:name w:val="Normal (Web)"/>
    <w:basedOn w:val="a"/>
    <w:uiPriority w:val="99"/>
    <w:semiHidden/>
    <w:unhideWhenUsed/>
    <w:rsid w:val="00303D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303D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63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EFD4E-B3F0-458B-874D-8859DD1C5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9</TotalTime>
  <Pages>4</Pages>
  <Words>599</Words>
  <Characters>3416</Characters>
  <Application>Microsoft Office Word</Application>
  <DocSecurity>0</DocSecurity>
  <Lines>28</Lines>
  <Paragraphs>8</Paragraphs>
  <ScaleCrop>false</ScaleCrop>
  <Company>微软中国</Company>
  <LinksUpToDate>false</LinksUpToDate>
  <CharactersWithSpaces>4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2</cp:revision>
  <dcterms:created xsi:type="dcterms:W3CDTF">2021-02-07T11:55:00Z</dcterms:created>
  <dcterms:modified xsi:type="dcterms:W3CDTF">2025-01-28T08:04:00Z</dcterms:modified>
</cp:coreProperties>
</file>